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S1 - Supplemental Table  1 - List of Centers with AAML1031 REB Approval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and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lban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ell Children's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inai Hospital - Baltimor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int Barnabas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edars-Sinai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of L.A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of Orange Coun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incinnati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's Hospital at Cleveland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ity of Hope National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ationwide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s Hospital Denv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's Medical Center Dayto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ospital of Central Californi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Geisinger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Helen DeVos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iller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enn State Hershey Children'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iley Hospital for Childre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Iowa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Janeway Child Health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ronson Methodist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s Mercy Cancer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of Kings Daughter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East Tennessee Children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Kosair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Kentuck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oma Linda University Medic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Loyola Universit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em/Onc Team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utheran General Child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ary Bridge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ayo Clinic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A.I. duPont Hospital for Childre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CG Childrens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ritCare Medical Group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.S. Mott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Minnesota Cancer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ackus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ancerCare Manitob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ontefiore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&amp; Clinics of Mi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ountain States Tumor Institut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ichigan State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Vanderbilt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Kaiser Foundation Research Institut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iversity of Nebraska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IWK Health Centr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Toledo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Newark Beth Israel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New York Universit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ospital and Research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Memorial Hospital Omah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tlantic Health System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of Philadelphi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hoenix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ospital of Pittsburgh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oernbecher Children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rincess Margaret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aymond Blank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outh Carolina Cancer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ainbow Babie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thodist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Southern California Permanent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ydney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eattle Children'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outhern Illinois University School of Medicin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tarship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t. Joseph's Hospital &amp;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Nevada Cancer Research Foundation CCOP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t. Vincent Children's Indian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rcy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onnecticut Children's Medic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Illinoi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North Carolin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California San Francisc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rimary Childrens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ew York Medical Colleg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Wisconsin-AFCH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tal New Orleans/LSU CC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idwest Children's Cancer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Oklahoma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.C.'s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aptist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entre Hospitalier Universitair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cMaster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Ochsner Clinic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Tampa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n Jorge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The Children's Hospital Westmead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hildren's Healthcare of Atlant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arilion Clinic Children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Royal Children's Hospital Brisban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ee Memorial Health System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’s Hospital of Eastern Ontari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ook Children's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dvocate Hope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uke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artmouth Hitchcock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Inova Fairfax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aylor College of Medicin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oston Floating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All Children's Hospital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’s Memorial Hospital (Chicago)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Wake Forest University School of Medicin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arolinas Medical Center/Levin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hildrens Hospiotal Greenville System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Hackensack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Johns Hopkins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cGill University Health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aine Children's Cancer Program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Joe DiMaggio Children'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Mount Sinai Medical School (N.Y.)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. U. S. Carolin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emours/Jacksonvill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iversity of New Mexic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hode Island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emours/Orland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oswell Park Cancer Institut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resbyterian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Nemours Children's Clinic Pe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cott &amp; White Memorial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t John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UNY Upstate Medical Universit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St. Vincent Hospital - Wisconsi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T Southwestern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T/San Antonio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Alabama at Birmingham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Arkansa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California Davi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Florid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Maryland at Baltimor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Miami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Mississippi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Eastern Maine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Roches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South Alabam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University of Vermont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Washington Universit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WV University, Charlesto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Yale Universit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Hospital for Sick Children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entre Hospitalier de Quebec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chneider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Florida Hospital Cancer Institute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Driscoll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Emanuel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Tulane Universit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ission Hospital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dical City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oyal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niversity of Hawaii/Kapiolani Medical Cen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Calibri"/>
          <w:color w:val="000000"/>
        </w:rPr>
        <w:t>Commonwealth University - MCV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nford Children’s Special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UMDNJ-Robert Wood Johnson University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Columbia University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Broward Health Medical Center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Kingston General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Winthrop University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T.C. Thompson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cred Heart Children's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outh Island Child Cancer Serv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Saint Peter's University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.D. Anderson Cancer Orlando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Lehigh Valley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Rocky Mountain Hospital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Mercy Hospital Saint Louis</w:t>
      </w:r>
    </w:p>
    <w:p>
      <w:pPr>
        <w:pStyle w:val="Normal"/>
        <w:spacing w:before="0" w:after="20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0T18:55:00Z</dcterms:created>
  <dc:creator>Johnston, Donna (Oncology)</dc:creator>
  <dc:description/>
  <cp:keywords/>
  <dc:language>en-US</dc:language>
  <cp:lastModifiedBy>Donna Johnston</cp:lastModifiedBy>
  <dcterms:modified xsi:type="dcterms:W3CDTF">2013-08-10T18:55:00Z</dcterms:modified>
  <cp:revision>2</cp:revision>
  <dc:subject/>
  <dc:title/>
</cp:coreProperties>
</file>